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BEC05" w14:textId="77777777" w:rsidR="000E7297" w:rsidRDefault="000E7297" w:rsidP="00F77833">
      <w:pPr>
        <w:jc w:val="center"/>
        <w:rPr>
          <w:rFonts w:ascii="Arial" w:hAnsi="Arial" w:cs="Arial"/>
          <w:b/>
          <w:bCs/>
          <w:sz w:val="30"/>
          <w:szCs w:val="30"/>
        </w:rPr>
      </w:pPr>
    </w:p>
    <w:p w14:paraId="2E64D812" w14:textId="7EF09FB5" w:rsidR="00F77833" w:rsidRPr="000E7297" w:rsidRDefault="003212F5" w:rsidP="00F77833">
      <w:pPr>
        <w:jc w:val="center"/>
        <w:rPr>
          <w:rFonts w:ascii="Arial" w:hAnsi="Arial" w:cs="Arial"/>
          <w:b/>
          <w:bCs/>
          <w:sz w:val="30"/>
          <w:szCs w:val="30"/>
        </w:rPr>
      </w:pPr>
      <w:r w:rsidRPr="000E7297">
        <w:rPr>
          <w:rFonts w:ascii="Arial" w:hAnsi="Arial" w:cs="Arial"/>
          <w:b/>
          <w:bCs/>
          <w:sz w:val="30"/>
          <w:szCs w:val="30"/>
        </w:rPr>
        <w:t xml:space="preserve">Structural </w:t>
      </w:r>
      <w:r w:rsidR="00F77833" w:rsidRPr="000E7297">
        <w:rPr>
          <w:rFonts w:ascii="Arial" w:hAnsi="Arial" w:cs="Arial"/>
          <w:b/>
          <w:bCs/>
          <w:sz w:val="30"/>
          <w:szCs w:val="30"/>
        </w:rPr>
        <w:t xml:space="preserve">Evaluation of </w:t>
      </w:r>
      <w:r w:rsidR="00F77833" w:rsidRPr="000E7297">
        <w:rPr>
          <w:rFonts w:ascii="Arial" w:hAnsi="Arial" w:cs="Arial"/>
          <w:b/>
          <w:bCs/>
          <w:i/>
          <w:iCs/>
          <w:sz w:val="30"/>
          <w:szCs w:val="30"/>
        </w:rPr>
        <w:t>RYR2</w:t>
      </w:r>
      <w:r w:rsidR="00F77833" w:rsidRPr="000E7297">
        <w:rPr>
          <w:rFonts w:ascii="Arial" w:hAnsi="Arial" w:cs="Arial"/>
          <w:b/>
          <w:bCs/>
          <w:sz w:val="30"/>
          <w:szCs w:val="30"/>
        </w:rPr>
        <w:t>-CPVT</w:t>
      </w:r>
      <w:r w:rsidRPr="000E7297">
        <w:rPr>
          <w:rFonts w:ascii="Arial" w:hAnsi="Arial" w:cs="Arial"/>
          <w:b/>
          <w:bCs/>
          <w:sz w:val="30"/>
          <w:szCs w:val="30"/>
        </w:rPr>
        <w:t xml:space="preserve"> Missense</w:t>
      </w:r>
      <w:r w:rsidR="00F77833" w:rsidRPr="000E7297">
        <w:rPr>
          <w:rFonts w:ascii="Arial" w:hAnsi="Arial" w:cs="Arial"/>
          <w:b/>
          <w:bCs/>
          <w:i/>
          <w:iCs/>
          <w:sz w:val="30"/>
          <w:szCs w:val="30"/>
        </w:rPr>
        <w:t xml:space="preserve"> </w:t>
      </w:r>
      <w:r w:rsidR="00F77833" w:rsidRPr="000E7297">
        <w:rPr>
          <w:rFonts w:ascii="Arial" w:hAnsi="Arial" w:cs="Arial"/>
          <w:b/>
          <w:bCs/>
          <w:sz w:val="30"/>
          <w:szCs w:val="30"/>
        </w:rPr>
        <w:t>Variants and Continuous Bayesian Estimates of their Penetrance</w:t>
      </w:r>
    </w:p>
    <w:p w14:paraId="51EA814D" w14:textId="77777777" w:rsidR="000E7297" w:rsidRPr="000E7297" w:rsidRDefault="000E7297" w:rsidP="00F77833">
      <w:pPr>
        <w:jc w:val="center"/>
        <w:rPr>
          <w:rFonts w:ascii="Arial" w:hAnsi="Arial" w:cs="Arial"/>
          <w:b/>
          <w:bCs/>
          <w:sz w:val="30"/>
          <w:szCs w:val="30"/>
        </w:rPr>
      </w:pPr>
    </w:p>
    <w:p w14:paraId="42A90226" w14:textId="77777777" w:rsidR="000E7297" w:rsidRPr="000E7297" w:rsidRDefault="000E7297" w:rsidP="00F77833">
      <w:pPr>
        <w:jc w:val="center"/>
        <w:rPr>
          <w:rFonts w:ascii="Arial" w:hAnsi="Arial" w:cs="Arial"/>
          <w:b/>
          <w:bCs/>
          <w:sz w:val="30"/>
          <w:szCs w:val="30"/>
        </w:rPr>
      </w:pPr>
    </w:p>
    <w:p w14:paraId="6395B468" w14:textId="070A2FC5" w:rsidR="000E7297" w:rsidRPr="000E7297" w:rsidRDefault="000E7297" w:rsidP="00F77833">
      <w:pPr>
        <w:jc w:val="center"/>
        <w:rPr>
          <w:rFonts w:ascii="Arial" w:hAnsi="Arial" w:cs="Arial"/>
          <w:b/>
          <w:bCs/>
          <w:sz w:val="30"/>
          <w:szCs w:val="30"/>
        </w:rPr>
      </w:pPr>
      <w:r w:rsidRPr="000E7297">
        <w:rPr>
          <w:rFonts w:ascii="Arial" w:hAnsi="Arial" w:cs="Arial"/>
          <w:b/>
          <w:bCs/>
          <w:sz w:val="30"/>
          <w:szCs w:val="30"/>
        </w:rPr>
        <w:t>Supplementary Information</w:t>
      </w:r>
    </w:p>
    <w:p w14:paraId="3638BFA9" w14:textId="77777777" w:rsidR="000E7297" w:rsidRDefault="000E7297" w:rsidP="00F7783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451B05D3" w14:textId="77777777" w:rsidR="000E7297" w:rsidRDefault="000E7297" w:rsidP="00F7783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012DB8E9" w14:textId="77777777" w:rsidR="000E7297" w:rsidRDefault="000E7297" w:rsidP="00F7783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55D40FF2" w14:textId="77777777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  <w:r w:rsidRPr="000E7297">
        <w:rPr>
          <w:rFonts w:ascii="Arial" w:hAnsi="Arial" w:cs="Arial"/>
          <w:b/>
          <w:bCs/>
          <w:sz w:val="26"/>
          <w:szCs w:val="26"/>
        </w:rPr>
        <w:t xml:space="preserve">Supplemental Figure 1. </w:t>
      </w:r>
      <w:r w:rsidRPr="000E7297">
        <w:rPr>
          <w:rFonts w:ascii="Arial" w:hAnsi="Arial" w:cs="Arial"/>
          <w:sz w:val="26"/>
          <w:szCs w:val="26"/>
        </w:rPr>
        <w:t xml:space="preserve">AUCs of each model covariate at various threshold levels. </w:t>
      </w:r>
    </w:p>
    <w:p w14:paraId="6DB361D0" w14:textId="77777777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</w:p>
    <w:p w14:paraId="73663F8A" w14:textId="77777777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</w:p>
    <w:p w14:paraId="74F85C62" w14:textId="6A75664B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  <w:r w:rsidRPr="000E7297">
        <w:rPr>
          <w:rFonts w:ascii="Arial" w:hAnsi="Arial" w:cs="Arial"/>
          <w:b/>
          <w:bCs/>
          <w:sz w:val="26"/>
          <w:szCs w:val="26"/>
        </w:rPr>
        <w:t xml:space="preserve">Supplemental Table 1. </w:t>
      </w:r>
      <w:r w:rsidRPr="000E7297">
        <w:rPr>
          <w:rFonts w:ascii="Arial" w:hAnsi="Arial" w:cs="Arial"/>
          <w:sz w:val="26"/>
          <w:szCs w:val="26"/>
        </w:rPr>
        <w:t xml:space="preserve">Complete dataset of curated variants, </w:t>
      </w:r>
      <w:r w:rsidRPr="000E7297">
        <w:rPr>
          <w:rFonts w:ascii="Arial" w:hAnsi="Arial" w:cs="Arial"/>
          <w:sz w:val="26"/>
          <w:szCs w:val="26"/>
        </w:rPr>
        <w:t>variant-specific features,</w:t>
      </w:r>
      <w:r w:rsidRPr="000E7297">
        <w:rPr>
          <w:rFonts w:ascii="Arial" w:hAnsi="Arial" w:cs="Arial"/>
          <w:sz w:val="26"/>
          <w:szCs w:val="26"/>
        </w:rPr>
        <w:t xml:space="preserve"> </w:t>
      </w:r>
      <w:r w:rsidRPr="000E7297">
        <w:rPr>
          <w:rFonts w:ascii="Arial" w:hAnsi="Arial" w:cs="Arial"/>
          <w:sz w:val="26"/>
          <w:szCs w:val="26"/>
        </w:rPr>
        <w:t xml:space="preserve">and </w:t>
      </w:r>
      <w:r w:rsidRPr="000E7297">
        <w:rPr>
          <w:rFonts w:ascii="Arial" w:hAnsi="Arial" w:cs="Arial"/>
          <w:sz w:val="26"/>
          <w:szCs w:val="26"/>
        </w:rPr>
        <w:t>phenotype status</w:t>
      </w:r>
      <w:r w:rsidRPr="000E7297">
        <w:rPr>
          <w:rFonts w:ascii="Arial" w:hAnsi="Arial" w:cs="Arial"/>
          <w:sz w:val="26"/>
          <w:szCs w:val="26"/>
        </w:rPr>
        <w:t>.</w:t>
      </w:r>
    </w:p>
    <w:p w14:paraId="36FDE6CA" w14:textId="77777777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</w:p>
    <w:p w14:paraId="1B2980B9" w14:textId="77777777" w:rsidR="000E7297" w:rsidRPr="000E7297" w:rsidRDefault="000E7297" w:rsidP="000E7297">
      <w:pPr>
        <w:rPr>
          <w:rFonts w:ascii="Arial" w:hAnsi="Arial" w:cs="Arial"/>
          <w:sz w:val="26"/>
          <w:szCs w:val="26"/>
        </w:rPr>
      </w:pPr>
      <w:r w:rsidRPr="000E7297">
        <w:rPr>
          <w:rFonts w:ascii="Arial" w:hAnsi="Arial" w:cs="Arial"/>
          <w:b/>
          <w:bCs/>
          <w:sz w:val="26"/>
          <w:szCs w:val="26"/>
        </w:rPr>
        <w:t xml:space="preserve">Supplemental Table 2. </w:t>
      </w:r>
      <w:r w:rsidRPr="000E7297">
        <w:rPr>
          <w:rFonts w:ascii="Arial" w:hAnsi="Arial" w:cs="Arial"/>
          <w:sz w:val="26"/>
          <w:szCs w:val="26"/>
        </w:rPr>
        <w:t>RyR2 ‘</w:t>
      </w:r>
      <w:proofErr w:type="gramStart"/>
      <w:r w:rsidRPr="000E7297">
        <w:rPr>
          <w:rFonts w:ascii="Arial" w:hAnsi="Arial" w:cs="Arial"/>
          <w:sz w:val="26"/>
          <w:szCs w:val="26"/>
        </w:rPr>
        <w:t>hot-spot</w:t>
      </w:r>
      <w:proofErr w:type="gramEnd"/>
      <w:r w:rsidRPr="000E7297">
        <w:rPr>
          <w:rFonts w:ascii="Arial" w:hAnsi="Arial" w:cs="Arial"/>
          <w:sz w:val="26"/>
          <w:szCs w:val="26"/>
        </w:rPr>
        <w:t xml:space="preserve">’ region definitions. </w:t>
      </w:r>
    </w:p>
    <w:p w14:paraId="1A6476AD" w14:textId="77777777" w:rsidR="000E7297" w:rsidRDefault="000E7297" w:rsidP="000E7297">
      <w:pPr>
        <w:rPr>
          <w:rFonts w:ascii="Arial" w:hAnsi="Arial" w:cs="Arial"/>
          <w:sz w:val="22"/>
          <w:szCs w:val="22"/>
        </w:rPr>
      </w:pPr>
    </w:p>
    <w:p w14:paraId="64D8F9C2" w14:textId="77777777" w:rsidR="000E7297" w:rsidRDefault="000E7297" w:rsidP="000E7297">
      <w:pPr>
        <w:rPr>
          <w:rFonts w:ascii="Arial" w:hAnsi="Arial" w:cs="Arial"/>
          <w:sz w:val="22"/>
          <w:szCs w:val="22"/>
        </w:rPr>
      </w:pPr>
    </w:p>
    <w:p w14:paraId="0247782C" w14:textId="77777777" w:rsidR="000E7297" w:rsidRPr="00F77833" w:rsidRDefault="000E7297" w:rsidP="00F7783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6DC1EB80" w14:textId="77777777" w:rsidR="00F77833" w:rsidRDefault="00F77833" w:rsidP="00F77833">
      <w:pPr>
        <w:rPr>
          <w:rFonts w:ascii="Arial" w:hAnsi="Arial" w:cs="Arial"/>
          <w:sz w:val="22"/>
          <w:szCs w:val="22"/>
        </w:rPr>
      </w:pPr>
    </w:p>
    <w:p w14:paraId="51EE929B" w14:textId="487B336D" w:rsidR="000E7297" w:rsidRPr="000E7297" w:rsidRDefault="000E72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A87703D" w14:textId="77777777" w:rsidR="000E7297" w:rsidRPr="00F77833" w:rsidRDefault="000E7297" w:rsidP="00F77833">
      <w:pPr>
        <w:rPr>
          <w:rFonts w:ascii="Arial" w:hAnsi="Arial" w:cs="Arial"/>
          <w:sz w:val="22"/>
          <w:szCs w:val="22"/>
        </w:rPr>
      </w:pPr>
    </w:p>
    <w:p w14:paraId="56406617" w14:textId="77777777" w:rsidR="007424CA" w:rsidRDefault="007424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1. </w:t>
      </w:r>
      <w:r>
        <w:rPr>
          <w:rFonts w:ascii="Arial" w:hAnsi="Arial" w:cs="Arial"/>
          <w:sz w:val="22"/>
          <w:szCs w:val="22"/>
        </w:rPr>
        <w:t xml:space="preserve">AUCs of each model covariate at various threshold levels. </w:t>
      </w:r>
    </w:p>
    <w:p w14:paraId="26BD9419" w14:textId="77777777" w:rsidR="007424CA" w:rsidRDefault="007424CA">
      <w:pPr>
        <w:rPr>
          <w:rFonts w:ascii="Arial" w:hAnsi="Arial" w:cs="Arial"/>
          <w:sz w:val="22"/>
          <w:szCs w:val="22"/>
        </w:rPr>
      </w:pPr>
    </w:p>
    <w:p w14:paraId="616E8B6D" w14:textId="72619D9D" w:rsidR="007424CA" w:rsidRDefault="007A11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5E877BD" wp14:editId="011615AB">
            <wp:extent cx="3073400" cy="3035300"/>
            <wp:effectExtent l="0" t="0" r="0" b="0"/>
            <wp:docPr id="1188703563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03563" name="Picture 6" descr="A graph of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EF540" w14:textId="1E75C2C4" w:rsidR="007424CA" w:rsidRDefault="007424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797CBB0" w14:textId="4ABFC0A9" w:rsidR="003D156B" w:rsidRDefault="002436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1. </w:t>
      </w:r>
      <w:r>
        <w:rPr>
          <w:rFonts w:ascii="Arial" w:hAnsi="Arial" w:cs="Arial"/>
          <w:sz w:val="22"/>
          <w:szCs w:val="22"/>
        </w:rPr>
        <w:t>Complete dataset of curated variants, sources, and phenotype status</w:t>
      </w:r>
      <w:r w:rsidR="005220B6">
        <w:rPr>
          <w:rFonts w:ascii="Arial" w:hAnsi="Arial" w:cs="Arial"/>
          <w:sz w:val="22"/>
          <w:szCs w:val="22"/>
        </w:rPr>
        <w:t xml:space="preserve"> – available as online file and at variantbrowser.org. </w:t>
      </w:r>
    </w:p>
    <w:p w14:paraId="0C1533C6" w14:textId="77777777" w:rsidR="003D156B" w:rsidRDefault="003D15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F482C58" w14:textId="7550B05D" w:rsidR="002436FB" w:rsidRDefault="003D15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. </w:t>
      </w:r>
      <w:r w:rsidR="000E7297">
        <w:rPr>
          <w:rFonts w:ascii="Arial" w:hAnsi="Arial" w:cs="Arial"/>
          <w:sz w:val="22"/>
          <w:szCs w:val="22"/>
        </w:rPr>
        <w:t>RyR2 ‘</w:t>
      </w:r>
      <w:proofErr w:type="gramStart"/>
      <w:r w:rsidR="000E7297"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ot-spot</w:t>
      </w:r>
      <w:proofErr w:type="gramEnd"/>
      <w:r w:rsidR="000E7297">
        <w:rPr>
          <w:rFonts w:ascii="Arial" w:hAnsi="Arial" w:cs="Arial"/>
          <w:sz w:val="22"/>
          <w:szCs w:val="22"/>
        </w:rPr>
        <w:t>’</w:t>
      </w:r>
      <w:r>
        <w:rPr>
          <w:rFonts w:ascii="Arial" w:hAnsi="Arial" w:cs="Arial"/>
          <w:sz w:val="22"/>
          <w:szCs w:val="22"/>
        </w:rPr>
        <w:t xml:space="preserve"> region definitions. </w:t>
      </w:r>
    </w:p>
    <w:p w14:paraId="613E422A" w14:textId="77777777" w:rsidR="00935CC3" w:rsidRDefault="00935CC3">
      <w:pPr>
        <w:rPr>
          <w:rFonts w:ascii="Arial" w:hAnsi="Arial" w:cs="Arial"/>
          <w:sz w:val="22"/>
          <w:szCs w:val="22"/>
        </w:rPr>
      </w:pPr>
    </w:p>
    <w:tbl>
      <w:tblPr>
        <w:tblW w:w="7915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1440"/>
        <w:gridCol w:w="3870"/>
      </w:tblGrid>
      <w:tr w:rsidR="00935CC3" w14:paraId="3F1C77C4" w14:textId="77777777" w:rsidTr="00935CC3">
        <w:trPr>
          <w:trHeight w:val="34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475C2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 w:rsidRPr="00935CC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icro Structure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68943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CBDDB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 Span</w:t>
            </w:r>
          </w:p>
        </w:tc>
      </w:tr>
      <w:tr w:rsidR="00935CC3" w14:paraId="6DDF4612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5F1132A4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N-terminal Domain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1D0B205" w14:textId="7E590260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NTD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2E4A27A2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1-639)</w:t>
            </w:r>
          </w:p>
        </w:tc>
      </w:tr>
      <w:tr w:rsidR="00935CC3" w14:paraId="0EDCA26C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299000AC" w14:textId="37BD2AF1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1476A220" w14:textId="6F252202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NTD-A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26365EB9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1-219)</w:t>
            </w:r>
          </w:p>
        </w:tc>
      </w:tr>
      <w:tr w:rsidR="00935CC3" w14:paraId="06BD2410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414FBA16" w14:textId="7E96AB59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AA2C851" w14:textId="753862A6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NTD-B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41EB9B99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220-408)</w:t>
            </w:r>
          </w:p>
        </w:tc>
      </w:tr>
      <w:tr w:rsidR="00935CC3" w14:paraId="0E922E2E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211D275F" w14:textId="0F2D7B1C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67C2BC5" w14:textId="5ED89DF0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NSol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14A8109E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09-639)</w:t>
            </w:r>
          </w:p>
        </w:tc>
      </w:tr>
      <w:tr w:rsidR="00935CC3" w14:paraId="74BA0C49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190257B5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PRY Domain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9EB68B0" w14:textId="372FE5F1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271BE8AD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640-1646)</w:t>
            </w:r>
          </w:p>
        </w:tc>
      </w:tr>
      <w:tr w:rsidR="00935CC3" w14:paraId="7E950481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20764BC0" w14:textId="43951BA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544C8B5" w14:textId="4A52ABFC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PRY1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AD4BE4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640-861,1463-1483,1595-1646)</w:t>
            </w:r>
          </w:p>
        </w:tc>
      </w:tr>
      <w:tr w:rsidR="00935CC3" w14:paraId="2803B0B9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35DAD129" w14:textId="609CC5FA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696D4F5" w14:textId="7963E314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PRY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0374844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1076-1255)</w:t>
            </w:r>
          </w:p>
        </w:tc>
      </w:tr>
      <w:tr w:rsidR="00935CC3" w14:paraId="30209ECD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309F78A2" w14:textId="080B7F9D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0E3A701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PRY3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88ACE7E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1256-1462,1484-1594)</w:t>
            </w:r>
          </w:p>
        </w:tc>
      </w:tr>
      <w:tr w:rsidR="00935CC3" w14:paraId="4E384BB0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6E78EEF1" w14:textId="3C2B5B90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07396E7" w14:textId="66647F9F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RY1&amp;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5D70DF6D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862-1076)</w:t>
            </w:r>
          </w:p>
        </w:tc>
      </w:tr>
      <w:tr w:rsidR="00935CC3" w14:paraId="583C0F7C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60BC78C6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Junctional solenoid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9723BF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Jsol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E734C1E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1647-2108)</w:t>
            </w:r>
          </w:p>
        </w:tc>
      </w:tr>
      <w:tr w:rsidR="00935CC3" w14:paraId="352B7ECE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132AFA2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Bridging solenoid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2CBE93B" w14:textId="3880EE93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BSol</w:t>
            </w:r>
            <w:proofErr w:type="spellEnd"/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13BF83AF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2109-3564)</w:t>
            </w:r>
          </w:p>
        </w:tc>
      </w:tr>
      <w:tr w:rsidR="00935CC3" w14:paraId="7B21747A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60AC8172" w14:textId="454D41E3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4EEDFBC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BSol1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B0A09A8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2109-2681,2916-3042)</w:t>
            </w:r>
          </w:p>
        </w:tc>
      </w:tr>
      <w:tr w:rsidR="00935CC3" w14:paraId="5984ACD8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4D7E75AA" w14:textId="3FE57C0E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774D2A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BSol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27C2069E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3042-3344)</w:t>
            </w:r>
          </w:p>
        </w:tc>
      </w:tr>
      <w:tr w:rsidR="00935CC3" w14:paraId="3259972C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51E7C551" w14:textId="61D4EFB6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3898F04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BSol3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0F405716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3345-3564)</w:t>
            </w:r>
          </w:p>
        </w:tc>
      </w:tr>
      <w:tr w:rsidR="00935CC3" w14:paraId="6FFCAE6E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320944F5" w14:textId="40FD1606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8A739E8" w14:textId="4842B62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RY3&amp;4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32653706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2682-2915)</w:t>
            </w:r>
          </w:p>
        </w:tc>
      </w:tr>
      <w:tr w:rsidR="00935CC3" w14:paraId="1B077E93" w14:textId="77777777" w:rsidTr="00935CC3">
        <w:trPr>
          <w:trHeight w:val="320"/>
        </w:trPr>
        <w:tc>
          <w:tcPr>
            <w:tcW w:w="2605" w:type="dxa"/>
            <w:shd w:val="clear" w:color="auto" w:fill="F2F2F2" w:themeFill="background1" w:themeFillShade="F2"/>
            <w:vAlign w:val="center"/>
          </w:tcPr>
          <w:p w14:paraId="4BBC963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hell-core linker peptide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1CDB9752" w14:textId="4252C511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CLP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2F48E860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3565-3633)</w:t>
            </w:r>
          </w:p>
        </w:tc>
      </w:tr>
      <w:tr w:rsidR="00935CC3" w14:paraId="449D0818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6368C818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Core solen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D12173" w14:textId="7C6D1E1B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CSol</w:t>
            </w:r>
            <w:proofErr w:type="spellEnd"/>
          </w:p>
        </w:tc>
        <w:tc>
          <w:tcPr>
            <w:tcW w:w="3870" w:type="dxa"/>
            <w:shd w:val="clear" w:color="auto" w:fill="auto"/>
            <w:vAlign w:val="center"/>
          </w:tcPr>
          <w:p w14:paraId="02FD25B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3634-4130)</w:t>
            </w:r>
          </w:p>
        </w:tc>
      </w:tr>
      <w:tr w:rsidR="00935CC3" w14:paraId="1D03DADB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574C4B0D" w14:textId="0128FA55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4E80365" w14:textId="1C18408F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EF1&amp;2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3D71314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016-4090)</w:t>
            </w:r>
          </w:p>
        </w:tc>
      </w:tr>
      <w:tr w:rsidR="00935CC3" w14:paraId="29DB5879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37EFCF50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Thumb and forefingers dom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F0FC0B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TaF</w:t>
            </w:r>
            <w:proofErr w:type="spellEnd"/>
          </w:p>
        </w:tc>
        <w:tc>
          <w:tcPr>
            <w:tcW w:w="3870" w:type="dxa"/>
            <w:shd w:val="clear" w:color="auto" w:fill="auto"/>
            <w:vAlign w:val="center"/>
          </w:tcPr>
          <w:p w14:paraId="0901EC85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131-4209)</w:t>
            </w:r>
          </w:p>
        </w:tc>
      </w:tr>
      <w:tr w:rsidR="00935CC3" w14:paraId="5F6CD33B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5EDDEF99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Transmembrane dom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3DB20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TM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0E36A2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237-4886)</w:t>
            </w:r>
          </w:p>
        </w:tc>
      </w:tr>
      <w:tr w:rsidR="00935CC3" w14:paraId="3EC98BA4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6CF066A8" w14:textId="697171D5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D9F2E45" w14:textId="4028F373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Sx</w:t>
            </w:r>
            <w:proofErr w:type="spellEnd"/>
          </w:p>
        </w:tc>
        <w:tc>
          <w:tcPr>
            <w:tcW w:w="3870" w:type="dxa"/>
            <w:shd w:val="clear" w:color="auto" w:fill="auto"/>
            <w:vAlign w:val="center"/>
          </w:tcPr>
          <w:p w14:paraId="3EBEF4FE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237-4310)</w:t>
            </w:r>
          </w:p>
        </w:tc>
      </w:tr>
      <w:tr w:rsidR="00935CC3" w14:paraId="2A733C33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54FEE479" w14:textId="7E1056B2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18FE440" w14:textId="53DAD549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pVSD</w:t>
            </w:r>
            <w:proofErr w:type="spellEnd"/>
          </w:p>
        </w:tc>
        <w:tc>
          <w:tcPr>
            <w:tcW w:w="3870" w:type="dxa"/>
            <w:shd w:val="clear" w:color="auto" w:fill="auto"/>
            <w:vAlign w:val="center"/>
          </w:tcPr>
          <w:p w14:paraId="1834537A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480-4750)</w:t>
            </w:r>
          </w:p>
        </w:tc>
      </w:tr>
      <w:tr w:rsidR="00935CC3" w14:paraId="41D0FD56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21D931F1" w14:textId="0D353DA5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45DB3FC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Pore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39CE7E53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751-4886)</w:t>
            </w:r>
          </w:p>
        </w:tc>
      </w:tr>
      <w:tr w:rsidR="00935CC3" w14:paraId="55C01442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0993952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C-terminal dom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CDA286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CTD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54E0F912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887-4967)</w:t>
            </w:r>
          </w:p>
        </w:tc>
      </w:tr>
      <w:tr w:rsidR="00935CC3" w14:paraId="5D9776E0" w14:textId="77777777" w:rsidTr="00935CC3">
        <w:trPr>
          <w:trHeight w:val="320"/>
        </w:trPr>
        <w:tc>
          <w:tcPr>
            <w:tcW w:w="2605" w:type="dxa"/>
            <w:shd w:val="clear" w:color="auto" w:fill="auto"/>
            <w:vAlign w:val="center"/>
          </w:tcPr>
          <w:p w14:paraId="44D61752" w14:textId="4E8A9A8A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4497B7B" w14:textId="3657716E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ZnF</w:t>
            </w:r>
            <w:proofErr w:type="spellEnd"/>
          </w:p>
        </w:tc>
        <w:tc>
          <w:tcPr>
            <w:tcW w:w="3870" w:type="dxa"/>
            <w:shd w:val="clear" w:color="auto" w:fill="auto"/>
            <w:vAlign w:val="center"/>
          </w:tcPr>
          <w:p w14:paraId="7212FD97" w14:textId="77777777" w:rsidR="00935CC3" w:rsidRPr="00935CC3" w:rsidRDefault="00935CC3" w:rsidP="00935CC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35CC3">
              <w:rPr>
                <w:rFonts w:ascii="Arial" w:eastAsia="Arial" w:hAnsi="Arial" w:cs="Arial"/>
                <w:color w:val="000000"/>
                <w:sz w:val="22"/>
                <w:szCs w:val="22"/>
              </w:rPr>
              <w:t>(4887-4914)</w:t>
            </w:r>
          </w:p>
        </w:tc>
      </w:tr>
    </w:tbl>
    <w:p w14:paraId="5974B8DA" w14:textId="77777777" w:rsidR="00935CC3" w:rsidRDefault="00935CC3">
      <w:pPr>
        <w:rPr>
          <w:rFonts w:ascii="Arial" w:hAnsi="Arial" w:cs="Arial"/>
          <w:sz w:val="22"/>
          <w:szCs w:val="22"/>
        </w:rPr>
      </w:pPr>
    </w:p>
    <w:p w14:paraId="3A528118" w14:textId="5BD01C5C" w:rsidR="002436FB" w:rsidRPr="002436FB" w:rsidRDefault="002436FB" w:rsidP="00C27EE1">
      <w:pPr>
        <w:rPr>
          <w:rFonts w:ascii="Arial" w:hAnsi="Arial" w:cs="Arial"/>
          <w:sz w:val="22"/>
          <w:szCs w:val="22"/>
        </w:rPr>
      </w:pPr>
    </w:p>
    <w:p w14:paraId="4BF4B5C7" w14:textId="6DF6F865" w:rsidR="002436FB" w:rsidRPr="002436FB" w:rsidRDefault="002436FB">
      <w:pPr>
        <w:rPr>
          <w:rFonts w:ascii="Arial" w:hAnsi="Arial" w:cs="Arial"/>
          <w:sz w:val="22"/>
          <w:szCs w:val="22"/>
        </w:rPr>
      </w:pPr>
    </w:p>
    <w:sectPr w:rsidR="002436FB" w:rsidRPr="002436FB" w:rsidSect="00B8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E27D4"/>
    <w:multiLevelType w:val="hybridMultilevel"/>
    <w:tmpl w:val="F320B2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D3864"/>
    <w:multiLevelType w:val="multilevel"/>
    <w:tmpl w:val="0D48E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662C45"/>
    <w:multiLevelType w:val="hybridMultilevel"/>
    <w:tmpl w:val="8F82D2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954151"/>
    <w:multiLevelType w:val="hybridMultilevel"/>
    <w:tmpl w:val="E8247476"/>
    <w:lvl w:ilvl="0" w:tplc="0704951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D422269"/>
    <w:multiLevelType w:val="multilevel"/>
    <w:tmpl w:val="7B54D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260887">
    <w:abstractNumId w:val="1"/>
  </w:num>
  <w:num w:numId="2" w16cid:durableId="1800681384">
    <w:abstractNumId w:val="4"/>
  </w:num>
  <w:num w:numId="3" w16cid:durableId="1530100904">
    <w:abstractNumId w:val="3"/>
  </w:num>
  <w:num w:numId="4" w16cid:durableId="1550678456">
    <w:abstractNumId w:val="2"/>
  </w:num>
  <w:num w:numId="5" w16cid:durableId="1647513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A73BD"/>
    <w:rsid w:val="00002941"/>
    <w:rsid w:val="000030EA"/>
    <w:rsid w:val="0001237B"/>
    <w:rsid w:val="00014354"/>
    <w:rsid w:val="00017E08"/>
    <w:rsid w:val="000237DB"/>
    <w:rsid w:val="00024186"/>
    <w:rsid w:val="00027100"/>
    <w:rsid w:val="00027846"/>
    <w:rsid w:val="0003355F"/>
    <w:rsid w:val="00033EAD"/>
    <w:rsid w:val="00036445"/>
    <w:rsid w:val="000422F0"/>
    <w:rsid w:val="00044910"/>
    <w:rsid w:val="00047E0E"/>
    <w:rsid w:val="00052EC6"/>
    <w:rsid w:val="00065068"/>
    <w:rsid w:val="00066409"/>
    <w:rsid w:val="0006668F"/>
    <w:rsid w:val="00080098"/>
    <w:rsid w:val="000843B4"/>
    <w:rsid w:val="00086852"/>
    <w:rsid w:val="00092240"/>
    <w:rsid w:val="00094149"/>
    <w:rsid w:val="000947C2"/>
    <w:rsid w:val="00095FD9"/>
    <w:rsid w:val="000963B1"/>
    <w:rsid w:val="000A21FB"/>
    <w:rsid w:val="000A390E"/>
    <w:rsid w:val="000A514F"/>
    <w:rsid w:val="000A60D8"/>
    <w:rsid w:val="000B181D"/>
    <w:rsid w:val="000B18B5"/>
    <w:rsid w:val="000B5832"/>
    <w:rsid w:val="000C0F9B"/>
    <w:rsid w:val="000C16FB"/>
    <w:rsid w:val="000C28BA"/>
    <w:rsid w:val="000C2C62"/>
    <w:rsid w:val="000C65D7"/>
    <w:rsid w:val="000C752C"/>
    <w:rsid w:val="000D1CED"/>
    <w:rsid w:val="000D2A37"/>
    <w:rsid w:val="000D3B38"/>
    <w:rsid w:val="000D43FE"/>
    <w:rsid w:val="000D6D97"/>
    <w:rsid w:val="000D7D45"/>
    <w:rsid w:val="000E7297"/>
    <w:rsid w:val="000F1BBD"/>
    <w:rsid w:val="000F54A1"/>
    <w:rsid w:val="000F54B5"/>
    <w:rsid w:val="0010039D"/>
    <w:rsid w:val="0010172B"/>
    <w:rsid w:val="00101732"/>
    <w:rsid w:val="00103052"/>
    <w:rsid w:val="00106034"/>
    <w:rsid w:val="001101A9"/>
    <w:rsid w:val="00112331"/>
    <w:rsid w:val="00112A95"/>
    <w:rsid w:val="00113629"/>
    <w:rsid w:val="001261C1"/>
    <w:rsid w:val="00127E4E"/>
    <w:rsid w:val="00131EB8"/>
    <w:rsid w:val="00133D1A"/>
    <w:rsid w:val="00136C18"/>
    <w:rsid w:val="00137486"/>
    <w:rsid w:val="00140DFE"/>
    <w:rsid w:val="00143D45"/>
    <w:rsid w:val="00145D0D"/>
    <w:rsid w:val="00147DA3"/>
    <w:rsid w:val="00150D0B"/>
    <w:rsid w:val="00156C08"/>
    <w:rsid w:val="00166BC0"/>
    <w:rsid w:val="00166BC7"/>
    <w:rsid w:val="001670F1"/>
    <w:rsid w:val="001705BB"/>
    <w:rsid w:val="00173034"/>
    <w:rsid w:val="00173089"/>
    <w:rsid w:val="001740C0"/>
    <w:rsid w:val="001740EE"/>
    <w:rsid w:val="00174DE0"/>
    <w:rsid w:val="00175626"/>
    <w:rsid w:val="00180104"/>
    <w:rsid w:val="001838E2"/>
    <w:rsid w:val="00185662"/>
    <w:rsid w:val="001859AE"/>
    <w:rsid w:val="00186AC4"/>
    <w:rsid w:val="00187700"/>
    <w:rsid w:val="00191301"/>
    <w:rsid w:val="0019531D"/>
    <w:rsid w:val="00196735"/>
    <w:rsid w:val="00197652"/>
    <w:rsid w:val="001A45D0"/>
    <w:rsid w:val="001B4133"/>
    <w:rsid w:val="001B55DB"/>
    <w:rsid w:val="001C0B3E"/>
    <w:rsid w:val="001C3265"/>
    <w:rsid w:val="001D1F1E"/>
    <w:rsid w:val="001D3057"/>
    <w:rsid w:val="001D51E8"/>
    <w:rsid w:val="001E1D5B"/>
    <w:rsid w:val="001E351B"/>
    <w:rsid w:val="001E646C"/>
    <w:rsid w:val="001E739F"/>
    <w:rsid w:val="001F0CB3"/>
    <w:rsid w:val="001F1B82"/>
    <w:rsid w:val="001F1EF0"/>
    <w:rsid w:val="00200F4A"/>
    <w:rsid w:val="0020184B"/>
    <w:rsid w:val="002025DC"/>
    <w:rsid w:val="00203BE7"/>
    <w:rsid w:val="00203DDD"/>
    <w:rsid w:val="002045C4"/>
    <w:rsid w:val="00212243"/>
    <w:rsid w:val="00214220"/>
    <w:rsid w:val="0021591F"/>
    <w:rsid w:val="00215BB2"/>
    <w:rsid w:val="00217771"/>
    <w:rsid w:val="00220E76"/>
    <w:rsid w:val="00221236"/>
    <w:rsid w:val="0022171F"/>
    <w:rsid w:val="002221BE"/>
    <w:rsid w:val="00222C40"/>
    <w:rsid w:val="0022397F"/>
    <w:rsid w:val="00233C4C"/>
    <w:rsid w:val="00235688"/>
    <w:rsid w:val="00235991"/>
    <w:rsid w:val="002364EE"/>
    <w:rsid w:val="002369B9"/>
    <w:rsid w:val="00236D8B"/>
    <w:rsid w:val="002371C8"/>
    <w:rsid w:val="002436FB"/>
    <w:rsid w:val="00246561"/>
    <w:rsid w:val="0024709B"/>
    <w:rsid w:val="002519C7"/>
    <w:rsid w:val="00252C39"/>
    <w:rsid w:val="00257E79"/>
    <w:rsid w:val="00263A3E"/>
    <w:rsid w:val="00263BB6"/>
    <w:rsid w:val="0026549B"/>
    <w:rsid w:val="002672E2"/>
    <w:rsid w:val="00270CF7"/>
    <w:rsid w:val="0027117F"/>
    <w:rsid w:val="00273C2D"/>
    <w:rsid w:val="00280DF5"/>
    <w:rsid w:val="002833D2"/>
    <w:rsid w:val="00283717"/>
    <w:rsid w:val="002841ED"/>
    <w:rsid w:val="00285988"/>
    <w:rsid w:val="00292BCE"/>
    <w:rsid w:val="00293732"/>
    <w:rsid w:val="002937CD"/>
    <w:rsid w:val="0029459A"/>
    <w:rsid w:val="00294EC8"/>
    <w:rsid w:val="002A21E5"/>
    <w:rsid w:val="002A6DC6"/>
    <w:rsid w:val="002B0774"/>
    <w:rsid w:val="002B2852"/>
    <w:rsid w:val="002B50E1"/>
    <w:rsid w:val="002B64B1"/>
    <w:rsid w:val="002C2A19"/>
    <w:rsid w:val="002C2CCC"/>
    <w:rsid w:val="002C361D"/>
    <w:rsid w:val="002C3C3C"/>
    <w:rsid w:val="002C7831"/>
    <w:rsid w:val="002E0428"/>
    <w:rsid w:val="002E0468"/>
    <w:rsid w:val="002E16DA"/>
    <w:rsid w:val="002E6BA7"/>
    <w:rsid w:val="002E71DC"/>
    <w:rsid w:val="002F17EA"/>
    <w:rsid w:val="002F3600"/>
    <w:rsid w:val="002F6593"/>
    <w:rsid w:val="002F68CC"/>
    <w:rsid w:val="002F6EFB"/>
    <w:rsid w:val="003028DB"/>
    <w:rsid w:val="003039B6"/>
    <w:rsid w:val="00304E79"/>
    <w:rsid w:val="0030732B"/>
    <w:rsid w:val="0031190D"/>
    <w:rsid w:val="00312B31"/>
    <w:rsid w:val="00317E59"/>
    <w:rsid w:val="00317F08"/>
    <w:rsid w:val="003212F5"/>
    <w:rsid w:val="00321588"/>
    <w:rsid w:val="0032175E"/>
    <w:rsid w:val="00322B31"/>
    <w:rsid w:val="0032350B"/>
    <w:rsid w:val="00323BDA"/>
    <w:rsid w:val="003245B8"/>
    <w:rsid w:val="00324755"/>
    <w:rsid w:val="00331DD4"/>
    <w:rsid w:val="00331EF3"/>
    <w:rsid w:val="003351B5"/>
    <w:rsid w:val="003400F8"/>
    <w:rsid w:val="00341016"/>
    <w:rsid w:val="0034130E"/>
    <w:rsid w:val="0034297E"/>
    <w:rsid w:val="00344A78"/>
    <w:rsid w:val="003514F2"/>
    <w:rsid w:val="00354AB6"/>
    <w:rsid w:val="00354E18"/>
    <w:rsid w:val="00354F83"/>
    <w:rsid w:val="00361F6E"/>
    <w:rsid w:val="00363CB0"/>
    <w:rsid w:val="00364631"/>
    <w:rsid w:val="00366878"/>
    <w:rsid w:val="00367DBF"/>
    <w:rsid w:val="00371D09"/>
    <w:rsid w:val="00376128"/>
    <w:rsid w:val="00383CB6"/>
    <w:rsid w:val="0038589C"/>
    <w:rsid w:val="00386126"/>
    <w:rsid w:val="00386D2D"/>
    <w:rsid w:val="00395891"/>
    <w:rsid w:val="003A17C1"/>
    <w:rsid w:val="003A1B4C"/>
    <w:rsid w:val="003A2DB5"/>
    <w:rsid w:val="003A47B5"/>
    <w:rsid w:val="003A7D8F"/>
    <w:rsid w:val="003B67A2"/>
    <w:rsid w:val="003B7BF1"/>
    <w:rsid w:val="003C15E8"/>
    <w:rsid w:val="003D156B"/>
    <w:rsid w:val="003D1E56"/>
    <w:rsid w:val="003D3A26"/>
    <w:rsid w:val="003D5AE8"/>
    <w:rsid w:val="003D5B98"/>
    <w:rsid w:val="003D632B"/>
    <w:rsid w:val="003E04CE"/>
    <w:rsid w:val="003E3140"/>
    <w:rsid w:val="003E5BE0"/>
    <w:rsid w:val="003F0E1D"/>
    <w:rsid w:val="003F4535"/>
    <w:rsid w:val="003F52B5"/>
    <w:rsid w:val="003F6EBB"/>
    <w:rsid w:val="00402A55"/>
    <w:rsid w:val="00411595"/>
    <w:rsid w:val="00415034"/>
    <w:rsid w:val="00415068"/>
    <w:rsid w:val="00416834"/>
    <w:rsid w:val="0042052D"/>
    <w:rsid w:val="00422947"/>
    <w:rsid w:val="00425D80"/>
    <w:rsid w:val="004348A0"/>
    <w:rsid w:val="004354E5"/>
    <w:rsid w:val="0043798D"/>
    <w:rsid w:val="004422D7"/>
    <w:rsid w:val="00442CD6"/>
    <w:rsid w:val="00444628"/>
    <w:rsid w:val="00461057"/>
    <w:rsid w:val="0046391B"/>
    <w:rsid w:val="004658A3"/>
    <w:rsid w:val="00465902"/>
    <w:rsid w:val="00466049"/>
    <w:rsid w:val="0046762F"/>
    <w:rsid w:val="00470653"/>
    <w:rsid w:val="004711CE"/>
    <w:rsid w:val="00473991"/>
    <w:rsid w:val="00476877"/>
    <w:rsid w:val="00481E3C"/>
    <w:rsid w:val="00483597"/>
    <w:rsid w:val="00484734"/>
    <w:rsid w:val="00491F29"/>
    <w:rsid w:val="00497EA5"/>
    <w:rsid w:val="004A3FE8"/>
    <w:rsid w:val="004A42C2"/>
    <w:rsid w:val="004A55FF"/>
    <w:rsid w:val="004A5948"/>
    <w:rsid w:val="004B64F7"/>
    <w:rsid w:val="004B7453"/>
    <w:rsid w:val="004C05FD"/>
    <w:rsid w:val="004C2449"/>
    <w:rsid w:val="004C343E"/>
    <w:rsid w:val="004C363B"/>
    <w:rsid w:val="004C7F7E"/>
    <w:rsid w:val="004D4004"/>
    <w:rsid w:val="004D4BD0"/>
    <w:rsid w:val="004D4BD2"/>
    <w:rsid w:val="004D71AF"/>
    <w:rsid w:val="004D72FC"/>
    <w:rsid w:val="004E0235"/>
    <w:rsid w:val="004E2E42"/>
    <w:rsid w:val="004E3AA7"/>
    <w:rsid w:val="004E63D8"/>
    <w:rsid w:val="004E6F62"/>
    <w:rsid w:val="004F3DCB"/>
    <w:rsid w:val="004F6E67"/>
    <w:rsid w:val="00503231"/>
    <w:rsid w:val="0050359C"/>
    <w:rsid w:val="00507E24"/>
    <w:rsid w:val="00515149"/>
    <w:rsid w:val="00516424"/>
    <w:rsid w:val="005220B6"/>
    <w:rsid w:val="0052301D"/>
    <w:rsid w:val="00524BC0"/>
    <w:rsid w:val="005277C7"/>
    <w:rsid w:val="005301B3"/>
    <w:rsid w:val="005303BC"/>
    <w:rsid w:val="00531E74"/>
    <w:rsid w:val="0053318E"/>
    <w:rsid w:val="00533A0A"/>
    <w:rsid w:val="00540E3E"/>
    <w:rsid w:val="0054170F"/>
    <w:rsid w:val="0054490F"/>
    <w:rsid w:val="005449DD"/>
    <w:rsid w:val="00552243"/>
    <w:rsid w:val="00554E6D"/>
    <w:rsid w:val="0056300E"/>
    <w:rsid w:val="0056334C"/>
    <w:rsid w:val="00566E4F"/>
    <w:rsid w:val="00573A84"/>
    <w:rsid w:val="00575A37"/>
    <w:rsid w:val="005766CE"/>
    <w:rsid w:val="005814E1"/>
    <w:rsid w:val="00584614"/>
    <w:rsid w:val="005873B0"/>
    <w:rsid w:val="00591F4D"/>
    <w:rsid w:val="00592CAE"/>
    <w:rsid w:val="00596122"/>
    <w:rsid w:val="0059632B"/>
    <w:rsid w:val="005975AE"/>
    <w:rsid w:val="005A03B3"/>
    <w:rsid w:val="005A0F45"/>
    <w:rsid w:val="005A2380"/>
    <w:rsid w:val="005A3ED6"/>
    <w:rsid w:val="005A4220"/>
    <w:rsid w:val="005A47D7"/>
    <w:rsid w:val="005B02C4"/>
    <w:rsid w:val="005B56A7"/>
    <w:rsid w:val="005C44FD"/>
    <w:rsid w:val="005C6168"/>
    <w:rsid w:val="005C6F18"/>
    <w:rsid w:val="005C6FBE"/>
    <w:rsid w:val="005C7542"/>
    <w:rsid w:val="005C7AD4"/>
    <w:rsid w:val="005D0E09"/>
    <w:rsid w:val="005D2931"/>
    <w:rsid w:val="005D4C04"/>
    <w:rsid w:val="005E0720"/>
    <w:rsid w:val="005E0F67"/>
    <w:rsid w:val="005E1DE0"/>
    <w:rsid w:val="005E3BB0"/>
    <w:rsid w:val="005E45FD"/>
    <w:rsid w:val="005E5B78"/>
    <w:rsid w:val="005E60B4"/>
    <w:rsid w:val="005E65A1"/>
    <w:rsid w:val="005E7080"/>
    <w:rsid w:val="005F3C14"/>
    <w:rsid w:val="005F63DE"/>
    <w:rsid w:val="00601063"/>
    <w:rsid w:val="006059F2"/>
    <w:rsid w:val="00610D94"/>
    <w:rsid w:val="00611717"/>
    <w:rsid w:val="00612F2C"/>
    <w:rsid w:val="00614284"/>
    <w:rsid w:val="00615055"/>
    <w:rsid w:val="00620BBB"/>
    <w:rsid w:val="006225C5"/>
    <w:rsid w:val="00625ABA"/>
    <w:rsid w:val="00625FD7"/>
    <w:rsid w:val="00627A47"/>
    <w:rsid w:val="006333F1"/>
    <w:rsid w:val="0063666A"/>
    <w:rsid w:val="0063708A"/>
    <w:rsid w:val="00640E57"/>
    <w:rsid w:val="006452EA"/>
    <w:rsid w:val="0064549D"/>
    <w:rsid w:val="006466BA"/>
    <w:rsid w:val="006501D5"/>
    <w:rsid w:val="00650478"/>
    <w:rsid w:val="00652068"/>
    <w:rsid w:val="00654084"/>
    <w:rsid w:val="006629A6"/>
    <w:rsid w:val="0066577D"/>
    <w:rsid w:val="006700A8"/>
    <w:rsid w:val="00671C4A"/>
    <w:rsid w:val="0067471A"/>
    <w:rsid w:val="0067516E"/>
    <w:rsid w:val="006756C7"/>
    <w:rsid w:val="0067714A"/>
    <w:rsid w:val="00680002"/>
    <w:rsid w:val="00680DC5"/>
    <w:rsid w:val="0068633C"/>
    <w:rsid w:val="0069075A"/>
    <w:rsid w:val="0069244C"/>
    <w:rsid w:val="00693779"/>
    <w:rsid w:val="0069519A"/>
    <w:rsid w:val="00697235"/>
    <w:rsid w:val="006A14E0"/>
    <w:rsid w:val="006A314E"/>
    <w:rsid w:val="006A4392"/>
    <w:rsid w:val="006A4903"/>
    <w:rsid w:val="006B1F83"/>
    <w:rsid w:val="006B4C3A"/>
    <w:rsid w:val="006B7260"/>
    <w:rsid w:val="006C3A62"/>
    <w:rsid w:val="006C7951"/>
    <w:rsid w:val="006D0897"/>
    <w:rsid w:val="006D1D1E"/>
    <w:rsid w:val="006D21BC"/>
    <w:rsid w:val="006D4A9A"/>
    <w:rsid w:val="006E150A"/>
    <w:rsid w:val="006E4421"/>
    <w:rsid w:val="006E59A9"/>
    <w:rsid w:val="006F4235"/>
    <w:rsid w:val="007017FA"/>
    <w:rsid w:val="00701E39"/>
    <w:rsid w:val="00702213"/>
    <w:rsid w:val="007023B9"/>
    <w:rsid w:val="00705DE5"/>
    <w:rsid w:val="007073DC"/>
    <w:rsid w:val="00714499"/>
    <w:rsid w:val="00714500"/>
    <w:rsid w:val="007165F0"/>
    <w:rsid w:val="00720690"/>
    <w:rsid w:val="007207BE"/>
    <w:rsid w:val="007227FE"/>
    <w:rsid w:val="00722F3B"/>
    <w:rsid w:val="00727E91"/>
    <w:rsid w:val="00727FC2"/>
    <w:rsid w:val="0073260A"/>
    <w:rsid w:val="007328F0"/>
    <w:rsid w:val="007424CA"/>
    <w:rsid w:val="0074388B"/>
    <w:rsid w:val="00743E45"/>
    <w:rsid w:val="007442AC"/>
    <w:rsid w:val="00754122"/>
    <w:rsid w:val="00757701"/>
    <w:rsid w:val="00760F8E"/>
    <w:rsid w:val="00761A1B"/>
    <w:rsid w:val="00763BD4"/>
    <w:rsid w:val="007670EA"/>
    <w:rsid w:val="00770670"/>
    <w:rsid w:val="00770929"/>
    <w:rsid w:val="007727D0"/>
    <w:rsid w:val="00772D15"/>
    <w:rsid w:val="00775F2E"/>
    <w:rsid w:val="00777CDC"/>
    <w:rsid w:val="00777DEB"/>
    <w:rsid w:val="0078066B"/>
    <w:rsid w:val="00782AAC"/>
    <w:rsid w:val="00783183"/>
    <w:rsid w:val="007835FB"/>
    <w:rsid w:val="00790C07"/>
    <w:rsid w:val="00794C7A"/>
    <w:rsid w:val="007A11AD"/>
    <w:rsid w:val="007A7C17"/>
    <w:rsid w:val="007B2095"/>
    <w:rsid w:val="007B267C"/>
    <w:rsid w:val="007C0B3F"/>
    <w:rsid w:val="007C1E3E"/>
    <w:rsid w:val="007C289B"/>
    <w:rsid w:val="007D324B"/>
    <w:rsid w:val="007D4A1D"/>
    <w:rsid w:val="007D5314"/>
    <w:rsid w:val="007D7140"/>
    <w:rsid w:val="007E05EA"/>
    <w:rsid w:val="007E269F"/>
    <w:rsid w:val="007E32DF"/>
    <w:rsid w:val="007E37F1"/>
    <w:rsid w:val="007E62E1"/>
    <w:rsid w:val="007E7ACC"/>
    <w:rsid w:val="007F3DB8"/>
    <w:rsid w:val="007F5B60"/>
    <w:rsid w:val="007F6CBE"/>
    <w:rsid w:val="00800607"/>
    <w:rsid w:val="00806D3A"/>
    <w:rsid w:val="00810334"/>
    <w:rsid w:val="0081067C"/>
    <w:rsid w:val="0081312D"/>
    <w:rsid w:val="00815890"/>
    <w:rsid w:val="00817067"/>
    <w:rsid w:val="00821547"/>
    <w:rsid w:val="0082161B"/>
    <w:rsid w:val="00821889"/>
    <w:rsid w:val="0082221B"/>
    <w:rsid w:val="0082756F"/>
    <w:rsid w:val="00831913"/>
    <w:rsid w:val="00831F64"/>
    <w:rsid w:val="0083334F"/>
    <w:rsid w:val="008365C9"/>
    <w:rsid w:val="00836DBC"/>
    <w:rsid w:val="00840B82"/>
    <w:rsid w:val="00840D53"/>
    <w:rsid w:val="008411FB"/>
    <w:rsid w:val="008432BD"/>
    <w:rsid w:val="008479F0"/>
    <w:rsid w:val="00851A9A"/>
    <w:rsid w:val="008558B7"/>
    <w:rsid w:val="00855E6B"/>
    <w:rsid w:val="00860DFF"/>
    <w:rsid w:val="00861EF0"/>
    <w:rsid w:val="00872F0A"/>
    <w:rsid w:val="00874DF0"/>
    <w:rsid w:val="008779D6"/>
    <w:rsid w:val="00885028"/>
    <w:rsid w:val="00886A3C"/>
    <w:rsid w:val="00887E03"/>
    <w:rsid w:val="008901F3"/>
    <w:rsid w:val="00892AC1"/>
    <w:rsid w:val="008931F1"/>
    <w:rsid w:val="00893287"/>
    <w:rsid w:val="008933B8"/>
    <w:rsid w:val="008936EC"/>
    <w:rsid w:val="00893755"/>
    <w:rsid w:val="00893B28"/>
    <w:rsid w:val="008B3B96"/>
    <w:rsid w:val="008B496F"/>
    <w:rsid w:val="008B7277"/>
    <w:rsid w:val="008B78B8"/>
    <w:rsid w:val="008C1930"/>
    <w:rsid w:val="008D2E6B"/>
    <w:rsid w:val="008D461C"/>
    <w:rsid w:val="008D4EC3"/>
    <w:rsid w:val="008D593F"/>
    <w:rsid w:val="008E063C"/>
    <w:rsid w:val="008E1535"/>
    <w:rsid w:val="008E1B8F"/>
    <w:rsid w:val="008E1BCB"/>
    <w:rsid w:val="008E21B5"/>
    <w:rsid w:val="008E38AD"/>
    <w:rsid w:val="008F2656"/>
    <w:rsid w:val="008F4266"/>
    <w:rsid w:val="008F60BC"/>
    <w:rsid w:val="008F725E"/>
    <w:rsid w:val="0090057F"/>
    <w:rsid w:val="00901D13"/>
    <w:rsid w:val="009069AF"/>
    <w:rsid w:val="009105B1"/>
    <w:rsid w:val="009112F3"/>
    <w:rsid w:val="009175CA"/>
    <w:rsid w:val="00923218"/>
    <w:rsid w:val="00923949"/>
    <w:rsid w:val="0092519E"/>
    <w:rsid w:val="00930BAC"/>
    <w:rsid w:val="00935CC3"/>
    <w:rsid w:val="009366F5"/>
    <w:rsid w:val="00936A59"/>
    <w:rsid w:val="009419A9"/>
    <w:rsid w:val="00941CD5"/>
    <w:rsid w:val="009446C3"/>
    <w:rsid w:val="009461D5"/>
    <w:rsid w:val="0095320F"/>
    <w:rsid w:val="00963E3A"/>
    <w:rsid w:val="00964EAE"/>
    <w:rsid w:val="00965285"/>
    <w:rsid w:val="009658AB"/>
    <w:rsid w:val="009667E6"/>
    <w:rsid w:val="00971E7F"/>
    <w:rsid w:val="00972BD0"/>
    <w:rsid w:val="00975CEC"/>
    <w:rsid w:val="00977AA2"/>
    <w:rsid w:val="00980739"/>
    <w:rsid w:val="009819BC"/>
    <w:rsid w:val="00986A84"/>
    <w:rsid w:val="00992384"/>
    <w:rsid w:val="009951F8"/>
    <w:rsid w:val="0099572B"/>
    <w:rsid w:val="00997982"/>
    <w:rsid w:val="009A01EE"/>
    <w:rsid w:val="009A2A2F"/>
    <w:rsid w:val="009A3523"/>
    <w:rsid w:val="009A4EE9"/>
    <w:rsid w:val="009A7725"/>
    <w:rsid w:val="009B0852"/>
    <w:rsid w:val="009B33E3"/>
    <w:rsid w:val="009B7B8C"/>
    <w:rsid w:val="009B7E5A"/>
    <w:rsid w:val="009C1CAB"/>
    <w:rsid w:val="009D0E86"/>
    <w:rsid w:val="009D174F"/>
    <w:rsid w:val="009D25B4"/>
    <w:rsid w:val="009D4A7D"/>
    <w:rsid w:val="009E0FEF"/>
    <w:rsid w:val="009E13F3"/>
    <w:rsid w:val="009E207B"/>
    <w:rsid w:val="009E49E5"/>
    <w:rsid w:val="009E5A9E"/>
    <w:rsid w:val="009F21FB"/>
    <w:rsid w:val="009F2BFC"/>
    <w:rsid w:val="009F34B0"/>
    <w:rsid w:val="009F3A2D"/>
    <w:rsid w:val="009F54B0"/>
    <w:rsid w:val="009F5CAA"/>
    <w:rsid w:val="009F74BE"/>
    <w:rsid w:val="00A02BFB"/>
    <w:rsid w:val="00A03FE2"/>
    <w:rsid w:val="00A064E7"/>
    <w:rsid w:val="00A12236"/>
    <w:rsid w:val="00A1265F"/>
    <w:rsid w:val="00A16B6B"/>
    <w:rsid w:val="00A2213F"/>
    <w:rsid w:val="00A22A9B"/>
    <w:rsid w:val="00A26D5C"/>
    <w:rsid w:val="00A27102"/>
    <w:rsid w:val="00A3210B"/>
    <w:rsid w:val="00A339B5"/>
    <w:rsid w:val="00A35EDC"/>
    <w:rsid w:val="00A36D14"/>
    <w:rsid w:val="00A372F3"/>
    <w:rsid w:val="00A43A42"/>
    <w:rsid w:val="00A43A9B"/>
    <w:rsid w:val="00A46A5E"/>
    <w:rsid w:val="00A5354D"/>
    <w:rsid w:val="00A567C1"/>
    <w:rsid w:val="00A57C85"/>
    <w:rsid w:val="00A60BC7"/>
    <w:rsid w:val="00A63E00"/>
    <w:rsid w:val="00A64193"/>
    <w:rsid w:val="00A6528F"/>
    <w:rsid w:val="00A65E38"/>
    <w:rsid w:val="00A668DD"/>
    <w:rsid w:val="00A67BF7"/>
    <w:rsid w:val="00A7346C"/>
    <w:rsid w:val="00A7408C"/>
    <w:rsid w:val="00A7593A"/>
    <w:rsid w:val="00A837FB"/>
    <w:rsid w:val="00A86192"/>
    <w:rsid w:val="00A92E29"/>
    <w:rsid w:val="00A936EB"/>
    <w:rsid w:val="00A9516C"/>
    <w:rsid w:val="00A95692"/>
    <w:rsid w:val="00A95886"/>
    <w:rsid w:val="00A959D5"/>
    <w:rsid w:val="00A9662D"/>
    <w:rsid w:val="00AA2C1D"/>
    <w:rsid w:val="00AA2CEA"/>
    <w:rsid w:val="00AA3F22"/>
    <w:rsid w:val="00AA6787"/>
    <w:rsid w:val="00AB329D"/>
    <w:rsid w:val="00AB51F9"/>
    <w:rsid w:val="00AC03FC"/>
    <w:rsid w:val="00AC50B1"/>
    <w:rsid w:val="00AD0E8C"/>
    <w:rsid w:val="00AD7436"/>
    <w:rsid w:val="00AE4F43"/>
    <w:rsid w:val="00AE790E"/>
    <w:rsid w:val="00AF2966"/>
    <w:rsid w:val="00AF5E0F"/>
    <w:rsid w:val="00AF60A4"/>
    <w:rsid w:val="00B0314F"/>
    <w:rsid w:val="00B0684D"/>
    <w:rsid w:val="00B130B4"/>
    <w:rsid w:val="00B16773"/>
    <w:rsid w:val="00B16B01"/>
    <w:rsid w:val="00B178C8"/>
    <w:rsid w:val="00B17A02"/>
    <w:rsid w:val="00B20AD1"/>
    <w:rsid w:val="00B2509B"/>
    <w:rsid w:val="00B27FFA"/>
    <w:rsid w:val="00B31873"/>
    <w:rsid w:val="00B319CB"/>
    <w:rsid w:val="00B33517"/>
    <w:rsid w:val="00B36485"/>
    <w:rsid w:val="00B37AC4"/>
    <w:rsid w:val="00B43117"/>
    <w:rsid w:val="00B45F85"/>
    <w:rsid w:val="00B51E00"/>
    <w:rsid w:val="00B52E32"/>
    <w:rsid w:val="00B56E3C"/>
    <w:rsid w:val="00B57A70"/>
    <w:rsid w:val="00B70FDD"/>
    <w:rsid w:val="00B825DB"/>
    <w:rsid w:val="00B8497F"/>
    <w:rsid w:val="00B853ED"/>
    <w:rsid w:val="00B8770F"/>
    <w:rsid w:val="00B9037A"/>
    <w:rsid w:val="00B90A34"/>
    <w:rsid w:val="00B923E6"/>
    <w:rsid w:val="00B953D3"/>
    <w:rsid w:val="00BA4462"/>
    <w:rsid w:val="00BB1283"/>
    <w:rsid w:val="00BB61B7"/>
    <w:rsid w:val="00BB76A4"/>
    <w:rsid w:val="00BC2543"/>
    <w:rsid w:val="00BC2FB8"/>
    <w:rsid w:val="00BC7534"/>
    <w:rsid w:val="00BD7223"/>
    <w:rsid w:val="00BE2984"/>
    <w:rsid w:val="00BE5F36"/>
    <w:rsid w:val="00BE7EEE"/>
    <w:rsid w:val="00BF3C0E"/>
    <w:rsid w:val="00BF428B"/>
    <w:rsid w:val="00BF4DA6"/>
    <w:rsid w:val="00BF6720"/>
    <w:rsid w:val="00C012B4"/>
    <w:rsid w:val="00C0272F"/>
    <w:rsid w:val="00C0565E"/>
    <w:rsid w:val="00C057BD"/>
    <w:rsid w:val="00C07B49"/>
    <w:rsid w:val="00C12D32"/>
    <w:rsid w:val="00C1677A"/>
    <w:rsid w:val="00C169F0"/>
    <w:rsid w:val="00C24816"/>
    <w:rsid w:val="00C27EE1"/>
    <w:rsid w:val="00C30859"/>
    <w:rsid w:val="00C31804"/>
    <w:rsid w:val="00C36920"/>
    <w:rsid w:val="00C46D78"/>
    <w:rsid w:val="00C513AE"/>
    <w:rsid w:val="00C51EBF"/>
    <w:rsid w:val="00C64803"/>
    <w:rsid w:val="00C654CA"/>
    <w:rsid w:val="00C67B3C"/>
    <w:rsid w:val="00C67D60"/>
    <w:rsid w:val="00C71AD7"/>
    <w:rsid w:val="00C7712E"/>
    <w:rsid w:val="00C7718A"/>
    <w:rsid w:val="00C8262F"/>
    <w:rsid w:val="00C8641E"/>
    <w:rsid w:val="00C93BC1"/>
    <w:rsid w:val="00C95B32"/>
    <w:rsid w:val="00C96426"/>
    <w:rsid w:val="00C979CF"/>
    <w:rsid w:val="00CA3D67"/>
    <w:rsid w:val="00CA51BC"/>
    <w:rsid w:val="00CA6129"/>
    <w:rsid w:val="00CB6C90"/>
    <w:rsid w:val="00CC394D"/>
    <w:rsid w:val="00CC6DB2"/>
    <w:rsid w:val="00CD10B0"/>
    <w:rsid w:val="00CD1123"/>
    <w:rsid w:val="00CD29BD"/>
    <w:rsid w:val="00CD2EC1"/>
    <w:rsid w:val="00CD4E89"/>
    <w:rsid w:val="00CD7427"/>
    <w:rsid w:val="00CE19D6"/>
    <w:rsid w:val="00CF27AD"/>
    <w:rsid w:val="00CF31B9"/>
    <w:rsid w:val="00CF38AB"/>
    <w:rsid w:val="00CF4F5A"/>
    <w:rsid w:val="00CF5768"/>
    <w:rsid w:val="00D00EC9"/>
    <w:rsid w:val="00D01465"/>
    <w:rsid w:val="00D03497"/>
    <w:rsid w:val="00D05B2F"/>
    <w:rsid w:val="00D06BD1"/>
    <w:rsid w:val="00D110F7"/>
    <w:rsid w:val="00D25D87"/>
    <w:rsid w:val="00D30096"/>
    <w:rsid w:val="00D3069D"/>
    <w:rsid w:val="00D3180C"/>
    <w:rsid w:val="00D33BC6"/>
    <w:rsid w:val="00D33C2B"/>
    <w:rsid w:val="00D34265"/>
    <w:rsid w:val="00D35DAC"/>
    <w:rsid w:val="00D424DE"/>
    <w:rsid w:val="00D42E4E"/>
    <w:rsid w:val="00D42EE7"/>
    <w:rsid w:val="00D5198D"/>
    <w:rsid w:val="00D520DB"/>
    <w:rsid w:val="00D57196"/>
    <w:rsid w:val="00D62020"/>
    <w:rsid w:val="00D657E6"/>
    <w:rsid w:val="00D723E0"/>
    <w:rsid w:val="00D73FE1"/>
    <w:rsid w:val="00D7630D"/>
    <w:rsid w:val="00D81C80"/>
    <w:rsid w:val="00D82B14"/>
    <w:rsid w:val="00D84AB1"/>
    <w:rsid w:val="00D9156B"/>
    <w:rsid w:val="00D94052"/>
    <w:rsid w:val="00D947AB"/>
    <w:rsid w:val="00D971A3"/>
    <w:rsid w:val="00DA1CD9"/>
    <w:rsid w:val="00DA2BA9"/>
    <w:rsid w:val="00DA4034"/>
    <w:rsid w:val="00DA615F"/>
    <w:rsid w:val="00DB05AA"/>
    <w:rsid w:val="00DB340B"/>
    <w:rsid w:val="00DC0253"/>
    <w:rsid w:val="00DC16F0"/>
    <w:rsid w:val="00DC3B67"/>
    <w:rsid w:val="00DC5459"/>
    <w:rsid w:val="00DD087E"/>
    <w:rsid w:val="00DD4FB2"/>
    <w:rsid w:val="00DD5DAC"/>
    <w:rsid w:val="00DD6117"/>
    <w:rsid w:val="00DD633B"/>
    <w:rsid w:val="00DD67B9"/>
    <w:rsid w:val="00DE1AAB"/>
    <w:rsid w:val="00DE2314"/>
    <w:rsid w:val="00DE35DC"/>
    <w:rsid w:val="00DE75A5"/>
    <w:rsid w:val="00DF2773"/>
    <w:rsid w:val="00DF2BF6"/>
    <w:rsid w:val="00DF3BF0"/>
    <w:rsid w:val="00DF4C10"/>
    <w:rsid w:val="00DF59C6"/>
    <w:rsid w:val="00DF75E7"/>
    <w:rsid w:val="00E00616"/>
    <w:rsid w:val="00E03600"/>
    <w:rsid w:val="00E05342"/>
    <w:rsid w:val="00E125C0"/>
    <w:rsid w:val="00E14519"/>
    <w:rsid w:val="00E16561"/>
    <w:rsid w:val="00E16E34"/>
    <w:rsid w:val="00E20F5C"/>
    <w:rsid w:val="00E224D0"/>
    <w:rsid w:val="00E22709"/>
    <w:rsid w:val="00E25288"/>
    <w:rsid w:val="00E32533"/>
    <w:rsid w:val="00E338E6"/>
    <w:rsid w:val="00E34368"/>
    <w:rsid w:val="00E36E21"/>
    <w:rsid w:val="00E36FEF"/>
    <w:rsid w:val="00E437D4"/>
    <w:rsid w:val="00E450CB"/>
    <w:rsid w:val="00E46CB9"/>
    <w:rsid w:val="00E47636"/>
    <w:rsid w:val="00E47A1F"/>
    <w:rsid w:val="00E47F23"/>
    <w:rsid w:val="00E6083E"/>
    <w:rsid w:val="00E702B7"/>
    <w:rsid w:val="00E70C1A"/>
    <w:rsid w:val="00E805D8"/>
    <w:rsid w:val="00E81B0A"/>
    <w:rsid w:val="00E86E0E"/>
    <w:rsid w:val="00E92A79"/>
    <w:rsid w:val="00E94DB5"/>
    <w:rsid w:val="00E95F23"/>
    <w:rsid w:val="00E96232"/>
    <w:rsid w:val="00E96A4F"/>
    <w:rsid w:val="00E96E72"/>
    <w:rsid w:val="00E976B4"/>
    <w:rsid w:val="00EA0B99"/>
    <w:rsid w:val="00EA1C49"/>
    <w:rsid w:val="00EA498A"/>
    <w:rsid w:val="00EA6D1D"/>
    <w:rsid w:val="00EA73BD"/>
    <w:rsid w:val="00EB3B52"/>
    <w:rsid w:val="00EC0E93"/>
    <w:rsid w:val="00EC57ED"/>
    <w:rsid w:val="00EC7C2A"/>
    <w:rsid w:val="00ED0A31"/>
    <w:rsid w:val="00ED1FD5"/>
    <w:rsid w:val="00ED3489"/>
    <w:rsid w:val="00ED5791"/>
    <w:rsid w:val="00EE0885"/>
    <w:rsid w:val="00EE3E4D"/>
    <w:rsid w:val="00EE54F2"/>
    <w:rsid w:val="00EE552E"/>
    <w:rsid w:val="00EE5872"/>
    <w:rsid w:val="00EF0BEC"/>
    <w:rsid w:val="00EF3EDF"/>
    <w:rsid w:val="00EF6581"/>
    <w:rsid w:val="00EF6FAA"/>
    <w:rsid w:val="00F033A4"/>
    <w:rsid w:val="00F102DA"/>
    <w:rsid w:val="00F125DC"/>
    <w:rsid w:val="00F15946"/>
    <w:rsid w:val="00F15B32"/>
    <w:rsid w:val="00F167D7"/>
    <w:rsid w:val="00F17438"/>
    <w:rsid w:val="00F17619"/>
    <w:rsid w:val="00F232D4"/>
    <w:rsid w:val="00F23389"/>
    <w:rsid w:val="00F2789E"/>
    <w:rsid w:val="00F323B7"/>
    <w:rsid w:val="00F3589D"/>
    <w:rsid w:val="00F41293"/>
    <w:rsid w:val="00F4320B"/>
    <w:rsid w:val="00F44C6B"/>
    <w:rsid w:val="00F464AA"/>
    <w:rsid w:val="00F46E99"/>
    <w:rsid w:val="00F51132"/>
    <w:rsid w:val="00F51888"/>
    <w:rsid w:val="00F53083"/>
    <w:rsid w:val="00F606E6"/>
    <w:rsid w:val="00F70C7C"/>
    <w:rsid w:val="00F714A7"/>
    <w:rsid w:val="00F72556"/>
    <w:rsid w:val="00F72834"/>
    <w:rsid w:val="00F72AF5"/>
    <w:rsid w:val="00F77833"/>
    <w:rsid w:val="00F77DEA"/>
    <w:rsid w:val="00F77F21"/>
    <w:rsid w:val="00F81569"/>
    <w:rsid w:val="00F83345"/>
    <w:rsid w:val="00F84A89"/>
    <w:rsid w:val="00F84CEA"/>
    <w:rsid w:val="00F92118"/>
    <w:rsid w:val="00FA1061"/>
    <w:rsid w:val="00FA6E15"/>
    <w:rsid w:val="00FB0241"/>
    <w:rsid w:val="00FB3BE0"/>
    <w:rsid w:val="00FB3D67"/>
    <w:rsid w:val="00FC3262"/>
    <w:rsid w:val="00FC36C2"/>
    <w:rsid w:val="00FC4867"/>
    <w:rsid w:val="00FC5EEB"/>
    <w:rsid w:val="00FC6056"/>
    <w:rsid w:val="00FC629A"/>
    <w:rsid w:val="00FD0E3F"/>
    <w:rsid w:val="00FD3440"/>
    <w:rsid w:val="00FE6691"/>
    <w:rsid w:val="00FF066B"/>
    <w:rsid w:val="00FF357F"/>
    <w:rsid w:val="00FF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E2B18"/>
  <w15:chartTrackingRefBased/>
  <w15:docId w15:val="{702D8792-EF51-4009-94A3-1933CC2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3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3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3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3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3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3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0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3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A73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3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3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3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3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3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3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3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3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3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3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3B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78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83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3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9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97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D3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305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05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D305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D3057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A35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7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4513CE-F8E6-674F-922F-5A5B58349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Matthew,MD, PhD</dc:creator>
  <cp:keywords/>
  <dc:description/>
  <cp:lastModifiedBy>O'Neill, Matthew,MD, PhD</cp:lastModifiedBy>
  <cp:revision>3</cp:revision>
  <dcterms:created xsi:type="dcterms:W3CDTF">2025-03-19T17:16:00Z</dcterms:created>
  <dcterms:modified xsi:type="dcterms:W3CDTF">2025-03-1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d58d4dbef996be040f1f705c82f8445e45200a7ef4d5fcfcad14b18a976b5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2-19T03:28:52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6c790251-b604-4093-8b62-622beac0994c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50, 3, 0, 1</vt:lpwstr>
  </property>
</Properties>
</file>